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0AFCF" w14:textId="77777777" w:rsidR="0091104E" w:rsidRPr="006A0E50" w:rsidRDefault="0091104E" w:rsidP="0091104E">
      <w:pPr>
        <w:rPr>
          <w:rFonts w:cstheme="minorHAnsi"/>
          <w:sz w:val="20"/>
          <w:szCs w:val="20"/>
        </w:rPr>
      </w:pPr>
    </w:p>
    <w:p w14:paraId="6B24A3C3" w14:textId="77777777" w:rsidR="006A0E50" w:rsidRDefault="0091104E" w:rsidP="0091104E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4"/>
          <w:szCs w:val="24"/>
          <w:lang w:val="en-GB"/>
        </w:rPr>
      </w:pPr>
      <w:r w:rsidRPr="006A0E50">
        <w:rPr>
          <w:rFonts w:cstheme="minorHAnsi"/>
          <w:b/>
          <w:bCs/>
          <w:sz w:val="24"/>
          <w:szCs w:val="24"/>
          <w:lang w:val="en-GB"/>
        </w:rPr>
        <w:t xml:space="preserve">Determinants of dairy products purchase decisions among polish doctors: </w:t>
      </w:r>
    </w:p>
    <w:p w14:paraId="51A5770F" w14:textId="2D7E8E44" w:rsidR="0091104E" w:rsidRPr="006A0E50" w:rsidRDefault="0091104E" w:rsidP="0091104E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24"/>
          <w:szCs w:val="24"/>
          <w:lang w:val="en-GB"/>
        </w:rPr>
      </w:pPr>
      <w:r w:rsidRPr="006A0E50">
        <w:rPr>
          <w:rFonts w:cstheme="minorHAnsi"/>
          <w:b/>
          <w:bCs/>
          <w:sz w:val="24"/>
          <w:szCs w:val="24"/>
          <w:lang w:val="en-GB"/>
        </w:rPr>
        <w:t>A gender-based analysis</w:t>
      </w:r>
    </w:p>
    <w:p w14:paraId="03A628DC" w14:textId="77777777" w:rsidR="0091104E" w:rsidRPr="006A0E50" w:rsidRDefault="0091104E" w:rsidP="0091104E">
      <w:pPr>
        <w:rPr>
          <w:rFonts w:cstheme="minorHAnsi"/>
          <w:b/>
          <w:bCs/>
          <w:sz w:val="20"/>
          <w:szCs w:val="20"/>
          <w:lang w:val="en-GB"/>
        </w:rPr>
      </w:pPr>
    </w:p>
    <w:p w14:paraId="5C47BDE5" w14:textId="5EFF6E99" w:rsidR="0091104E" w:rsidRPr="006A0E50" w:rsidRDefault="0091104E">
      <w:pPr>
        <w:rPr>
          <w:rFonts w:cstheme="minorHAnsi"/>
          <w:sz w:val="20"/>
          <w:szCs w:val="20"/>
          <w:lang w:val="en-GB"/>
        </w:rPr>
      </w:pPr>
      <w:r w:rsidRPr="006A0E50">
        <w:rPr>
          <w:rFonts w:cstheme="minorHAnsi"/>
          <w:b/>
          <w:bCs/>
          <w:sz w:val="20"/>
          <w:szCs w:val="20"/>
          <w:lang w:val="en-GB"/>
        </w:rPr>
        <w:t xml:space="preserve">Table 3. Results of </w:t>
      </w:r>
      <w:r w:rsidR="00263845">
        <w:rPr>
          <w:rFonts w:cstheme="minorHAnsi"/>
          <w:b/>
          <w:bCs/>
          <w:sz w:val="20"/>
          <w:szCs w:val="20"/>
          <w:lang w:val="en-GB"/>
        </w:rPr>
        <w:t xml:space="preserve">exploratory </w:t>
      </w:r>
      <w:bookmarkStart w:id="0" w:name="_GoBack"/>
      <w:bookmarkEnd w:id="0"/>
      <w:r w:rsidRPr="006A0E50">
        <w:rPr>
          <w:rFonts w:cstheme="minorHAnsi"/>
          <w:b/>
          <w:bCs/>
          <w:sz w:val="20"/>
          <w:szCs w:val="20"/>
          <w:lang w:val="en-GB"/>
        </w:rPr>
        <w:t>factor analysis of purchase decision motives in the dairy product market (for total respondents and women and men)</w:t>
      </w:r>
    </w:p>
    <w:tbl>
      <w:tblPr>
        <w:tblW w:w="0" w:type="auto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91104E" w:rsidRPr="006A0E50" w14:paraId="2134246C" w14:textId="77777777" w:rsidTr="00B653B5">
        <w:trPr>
          <w:trHeight w:val="206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F7C39" w14:textId="39F4CECC" w:rsidR="0091104E" w:rsidRPr="009C3F92" w:rsidRDefault="009C3F92" w:rsidP="009C3F9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3F92">
              <w:rPr>
                <w:rFonts w:eastAsia="Times New Roman" w:cstheme="minorHAnsi"/>
                <w:b/>
                <w:bCs/>
                <w:sz w:val="16"/>
                <w:szCs w:val="16"/>
              </w:rPr>
              <w:t>Motivators</w:t>
            </w:r>
            <w:proofErr w:type="spellEnd"/>
          </w:p>
        </w:tc>
        <w:tc>
          <w:tcPr>
            <w:tcW w:w="778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6BF9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actors</w:t>
            </w:r>
            <w:proofErr w:type="spellEnd"/>
          </w:p>
        </w:tc>
      </w:tr>
      <w:tr w:rsidR="0091104E" w:rsidRPr="006A0E50" w14:paraId="183DEACE" w14:textId="77777777" w:rsidTr="00B653B5">
        <w:trPr>
          <w:trHeight w:val="252"/>
        </w:trPr>
        <w:tc>
          <w:tcPr>
            <w:tcW w:w="12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0B77" w14:textId="77777777" w:rsidR="0091104E" w:rsidRPr="009C3F92" w:rsidRDefault="0091104E" w:rsidP="009C3F9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B1F8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2337D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E0551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FC7F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6895" w14:textId="77777777" w:rsidR="0091104E" w:rsidRPr="009C3F92" w:rsidRDefault="0091104E" w:rsidP="00C858E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B653B5" w:rsidRPr="006A0E50" w14:paraId="4083688B" w14:textId="77777777" w:rsidTr="00B653B5">
        <w:trPr>
          <w:trHeight w:val="236"/>
        </w:trPr>
        <w:tc>
          <w:tcPr>
            <w:tcW w:w="12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5B00A" w14:textId="77777777" w:rsidR="00B653B5" w:rsidRPr="009C3F92" w:rsidRDefault="00B653B5" w:rsidP="00B653B5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22E2" w14:textId="79BB4AD5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10205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10205"/>
                <w:sz w:val="16"/>
                <w:szCs w:val="16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1B3C" w14:textId="7113350F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38C2F" w14:textId="77777777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5DA8A" w14:textId="7E58D64B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10205"/>
                <w:sz w:val="16"/>
                <w:szCs w:val="16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DB687" w14:textId="7CEC7CCC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01D13" w14:textId="2364CE4A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5F68" w14:textId="67FBA148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10205"/>
                <w:sz w:val="16"/>
                <w:szCs w:val="16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0FC36" w14:textId="040127E9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7EE2" w14:textId="21991D8F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60B8" w14:textId="1B50EC7D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10205"/>
                <w:sz w:val="16"/>
                <w:szCs w:val="16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4AA9" w14:textId="6792F707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0ABC" w14:textId="1DD99DF2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CCA3B" w14:textId="7D184534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10205"/>
                <w:sz w:val="16"/>
                <w:szCs w:val="16"/>
              </w:rPr>
              <w:t>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6FD8C" w14:textId="23EDAB6B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9B9A" w14:textId="7D96F11C" w:rsidR="00B653B5" w:rsidRPr="009C3F92" w:rsidRDefault="00B653B5" w:rsidP="00B653B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C3F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91104E" w:rsidRPr="006A0E50" w14:paraId="09FF898D" w14:textId="77777777" w:rsidTr="00B653B5">
        <w:trPr>
          <w:trHeight w:val="174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713E" w14:textId="0837F69A" w:rsidR="0091104E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eservativ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1BB5" w14:textId="0B33BBFF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8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2D3D6" w14:textId="0EA82BD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56D7F" w14:textId="3B291F95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64FD2" w14:textId="1F0A74D2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E4FB" w14:textId="2E5C424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D6C24" w14:textId="08831EE5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A8928" w14:textId="5156518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9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828B" w14:textId="743C5A4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057C" w14:textId="0DDE6CA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2A9C" w14:textId="3E4BE06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4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35DDE" w14:textId="48A71A02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D429" w14:textId="343D29F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D972" w14:textId="25C567CC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9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1DF3A" w14:textId="29580029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D94BA" w14:textId="2BF03C9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</w:tr>
      <w:tr w:rsidR="0091104E" w:rsidRPr="006A0E50" w14:paraId="5F4C1601" w14:textId="77777777" w:rsidTr="00B653B5">
        <w:trPr>
          <w:trHeight w:val="422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CA1DE" w14:textId="7698A214" w:rsidR="0091104E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health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8B9B" w14:textId="7DC9DC75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5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A7781" w14:textId="6B6D601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73A34" w14:textId="2AE7A46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820E" w14:textId="3261559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4784" w14:textId="30C3F7B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8A78" w14:textId="314E2FDF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C648" w14:textId="55E59D8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5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83D5" w14:textId="518B17D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6DC0" w14:textId="1D82540E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243C1" w14:textId="30FD17A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1742" w14:textId="244A3BC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F1825" w14:textId="1EF4C468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FCC2" w14:textId="689EC16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9CF5" w14:textId="1A6B0BB8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2DDC" w14:textId="6CA273F6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</w:tr>
      <w:tr w:rsidR="0091104E" w:rsidRPr="006A0E50" w14:paraId="2C2030AB" w14:textId="77777777" w:rsidTr="00B653B5">
        <w:trPr>
          <w:trHeight w:val="358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51057" w14:textId="3C15D8DD" w:rsidR="0091104E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organic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bio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8344" w14:textId="66037A84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5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8A13F" w14:textId="7E849B3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A3AF" w14:textId="139ED4F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A5A73" w14:textId="34304A4C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5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BA81" w14:textId="6083C799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BC0B5" w14:textId="52479C8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C8B10" w14:textId="5E6DBE3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BE33" w14:textId="013C559C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9F1E" w14:textId="3DFDFEB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0DA7" w14:textId="3D9B415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8BA5" w14:textId="6B3412D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F19D2" w14:textId="0F1827C1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E882C" w14:textId="6DCBFDF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D5A1" w14:textId="79C649BF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4C91" w14:textId="1A9C52C8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</w:tr>
      <w:tr w:rsidR="0091104E" w:rsidRPr="006A0E50" w14:paraId="2EDA9C6D" w14:textId="77777777" w:rsidTr="00B653B5">
        <w:trPr>
          <w:trHeight w:val="18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7C95D" w14:textId="70658085" w:rsidR="0091104E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quality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certificate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EC4B" w14:textId="4A46E93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2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9EE96" w14:textId="6D74284F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2B533" w14:textId="28FA409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5505" w14:textId="792DF4AE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1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08571" w14:textId="6408874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3E14" w14:textId="125B9CE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732F" w14:textId="023DDBA3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6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DBDD1" w14:textId="4D0B6652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02C5" w14:textId="2F1EB1A8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F258B" w14:textId="4FEB2EC0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2781" w14:textId="5817C36F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49D2" w14:textId="08F8569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4BB7B" w14:textId="63EEF04E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2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2E63" w14:textId="0649B641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3120" w14:textId="6D7488EE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34</w:t>
            </w:r>
          </w:p>
        </w:tc>
      </w:tr>
      <w:tr w:rsidR="0091104E" w:rsidRPr="006A0E50" w14:paraId="5BEDEFEE" w14:textId="77777777" w:rsidTr="00B653B5">
        <w:trPr>
          <w:trHeight w:val="22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FC88F" w14:textId="11DB79A3" w:rsidR="0091104E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composition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of the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C9F3" w14:textId="21D2254E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2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4B5C" w14:textId="5FFBA1E1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11B0" w14:textId="290752A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C8427" w14:textId="5E336B09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5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67F59" w14:textId="4BD071D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2F22" w14:textId="77429FBB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EEDC" w14:textId="7FF17F1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46104" w14:textId="714509E2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89ED" w14:textId="09576DD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4121" w14:textId="6AB07EC9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18EBE" w14:textId="70F5EFC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DD3F" w14:textId="65E1E7D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AC02" w14:textId="5C94EB8D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7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6E58" w14:textId="7A42BBE7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E07E" w14:textId="5299635A" w:rsidR="0091104E" w:rsidRPr="006A0E50" w:rsidRDefault="0091104E" w:rsidP="00C858E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29</w:t>
            </w:r>
          </w:p>
        </w:tc>
      </w:tr>
      <w:tr w:rsidR="00BC3A05" w:rsidRPr="006A0E50" w14:paraId="23430BDA" w14:textId="77777777" w:rsidTr="00B653B5">
        <w:trPr>
          <w:trHeight w:val="4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A531A" w14:textId="5FDA4187" w:rsidR="00BC3A05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traditional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recip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2FDE3" w14:textId="540D3AA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2C774" w14:textId="151F6C9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A8CBF" w14:textId="10536FA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672E6" w14:textId="2596DA3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7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B087" w14:textId="3B7AE03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B161D" w14:textId="7D8F3BB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4607" w14:textId="7BD5B72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9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75F2C" w14:textId="4DC4FD6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F2A6" w14:textId="560BD5F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B813" w14:textId="7706A6E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8ECA" w14:textId="4219E44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FA5B6" w14:textId="184F390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1827" w14:textId="0D4C1DC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6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C4C43" w14:textId="74B316A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673BD" w14:textId="0D10DB2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73</w:t>
            </w:r>
          </w:p>
        </w:tc>
      </w:tr>
      <w:tr w:rsidR="00BC3A05" w:rsidRPr="006A0E50" w14:paraId="0045FF04" w14:textId="77777777" w:rsidTr="00B653B5">
        <w:trPr>
          <w:trHeight w:val="24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7D24" w14:textId="562BC91D" w:rsidR="00BC3A05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local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FAAD7" w14:textId="5B609A7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69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CF00" w14:textId="73566AC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7051E" w14:textId="5D982D9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531A" w14:textId="11D594E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3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C205" w14:textId="245498A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C0EC8" w14:textId="62962FF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00E1D" w14:textId="301B536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A20F6" w14:textId="29896B8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6093" w14:textId="6F556FD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8ADC2" w14:textId="18FE1A9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DAD3" w14:textId="4ACC87C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D80FC" w14:textId="2B98CB2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FD17" w14:textId="4A8F544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4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F4861" w14:textId="5857B42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6FCD" w14:textId="78FC5DE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1</w:t>
            </w:r>
          </w:p>
        </w:tc>
      </w:tr>
      <w:tr w:rsidR="00BC3A05" w:rsidRPr="006A0E50" w14:paraId="3BDA8D38" w14:textId="77777777" w:rsidTr="00B653B5">
        <w:trPr>
          <w:trHeight w:val="39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F387" w14:textId="7AFC97D0" w:rsidR="00BC3A05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nutritional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F48EE" w14:textId="691738E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6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D8DDB" w14:textId="7052BFF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142F" w14:textId="2338786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B2445" w14:textId="6888730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32B3" w14:textId="4E6C795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4C961" w14:textId="4AB1C70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6B99" w14:textId="06C5565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2B2DC" w14:textId="192CF66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47971" w14:textId="30B2525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39D86" w14:textId="52552CB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EDD5F" w14:textId="5481848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4820" w14:textId="2F55B62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EB977" w14:textId="57262E5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7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B96F" w14:textId="49F6C5F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FC1CB" w14:textId="4CC2281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80</w:t>
            </w:r>
          </w:p>
        </w:tc>
      </w:tr>
      <w:tr w:rsidR="00BC3A05" w:rsidRPr="006A0E50" w14:paraId="55522724" w14:textId="77777777" w:rsidTr="00B653B5">
        <w:trPr>
          <w:trHeight w:val="205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87C94" w14:textId="3566E6A4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product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fashion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0E70" w14:textId="27FA583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69BE8" w14:textId="76168B4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D61E" w14:textId="218AE8A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17A3" w14:textId="7EBA986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9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A0C8" w14:textId="34DA81A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E6F5" w14:textId="7BA008B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17B9" w14:textId="17FC211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5026D" w14:textId="5518D43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F0EF" w14:textId="636A82A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9B26D" w14:textId="517E577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E2E1" w14:textId="59D4546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9F24" w14:textId="4DED7A4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F3E7" w14:textId="6D6802C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6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CDE3B" w14:textId="666CFEE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33E9" w14:textId="57C4982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13</w:t>
            </w:r>
          </w:p>
        </w:tc>
      </w:tr>
      <w:tr w:rsidR="00BC3A05" w:rsidRPr="006A0E50" w14:paraId="228799D4" w14:textId="77777777" w:rsidTr="00B653B5">
        <w:trPr>
          <w:trHeight w:val="675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8471" w14:textId="66854116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>on-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it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tasting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9C042" w14:textId="111B1FD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A2AF" w14:textId="369C88C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CCF9" w14:textId="62C985F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6252D" w14:textId="5C0C8D8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2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1C72" w14:textId="7AB9E96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06E0" w14:textId="06D7961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98177" w14:textId="25012D5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8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6DA6" w14:textId="727B450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54B8" w14:textId="3D81DE7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E166" w14:textId="4B5826E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6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4D5A1" w14:textId="264BCDF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45795" w14:textId="42B32A3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BDA8" w14:textId="735C90F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8974B" w14:textId="2126CD0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FA1A" w14:textId="24E461A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</w:tr>
      <w:tr w:rsidR="00BC3A05" w:rsidRPr="006A0E50" w14:paraId="18189897" w14:textId="77777777" w:rsidTr="00B653B5">
        <w:trPr>
          <w:trHeight w:val="402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52073" w14:textId="595F5EF5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A0E50">
              <w:rPr>
                <w:rFonts w:cstheme="minorHAnsi"/>
                <w:sz w:val="16"/>
                <w:szCs w:val="16"/>
                <w:lang w:val="en-GB"/>
              </w:rPr>
              <w:t>display at point of sale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AABB9" w14:textId="23E300F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7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AD125" w14:textId="0118D38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63282" w14:textId="1B141DD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C9CA9" w14:textId="70CEAC8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EDEB" w14:textId="44307FE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00C6" w14:textId="3061B86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92CF" w14:textId="35906AD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7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D1BD" w14:textId="790A1A5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6FE87" w14:textId="4545B9E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F43BB" w14:textId="660A3DD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3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629BC" w14:textId="56B9BAA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F21A" w14:textId="2CB0B23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3C35C" w14:textId="0786030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A7A31" w14:textId="6BE4E0A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4E24" w14:textId="48A34D0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95</w:t>
            </w:r>
          </w:p>
        </w:tc>
      </w:tr>
      <w:tr w:rsidR="00BC3A05" w:rsidRPr="006A0E50" w14:paraId="05B074E5" w14:textId="77777777" w:rsidTr="00B653B5">
        <w:trPr>
          <w:trHeight w:val="36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2A6B6" w14:textId="191EB3CE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packaging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appearance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23D07" w14:textId="2FB7F60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C1620" w14:textId="32487B1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9BFA4" w14:textId="4788407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AD46" w14:textId="7C90119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0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94732" w14:textId="30FFF95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D313D" w14:textId="2F33A4D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D68A" w14:textId="429FDD5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13CC2" w14:textId="31F9D05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4A30A" w14:textId="1C29E9F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71D3" w14:textId="5E646A9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E9885" w14:textId="7C8E2D2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2399" w14:textId="2C32B78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87308" w14:textId="63DC7DA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3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1DA91" w14:textId="12D3327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AC4B" w14:textId="77C270C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0</w:t>
            </w:r>
          </w:p>
        </w:tc>
      </w:tr>
      <w:tr w:rsidR="00BC3A05" w:rsidRPr="006A0E50" w14:paraId="15BA23CD" w14:textId="77777777" w:rsidTr="00B653B5">
        <w:trPr>
          <w:trHeight w:val="458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18C8" w14:textId="3FA113D3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loyalty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gramm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9536" w14:textId="788D5B6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90950" w14:textId="74F01E2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733F4" w14:textId="35ED717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F513" w14:textId="7A3FBFB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64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6C725" w14:textId="7E7F53E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2D033" w14:textId="75F2E59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14BC" w14:textId="35BA2B5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0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52D3" w14:textId="1FAFB83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6376" w14:textId="57314BF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748B" w14:textId="53C4DB4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FC7B1" w14:textId="481C79F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D147" w14:textId="2900A3D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sz w:val="16"/>
                <w:szCs w:val="16"/>
              </w:rPr>
              <w:t>.</w:t>
            </w:r>
            <w:r w:rsidRPr="006A0E50">
              <w:rPr>
                <w:rFonts w:cstheme="minorHAnsi"/>
                <w:sz w:val="16"/>
                <w:szCs w:val="16"/>
              </w:rPr>
              <w:t>5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73ED" w14:textId="1723510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0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D0A91" w14:textId="0389F84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B0A62" w14:textId="340D54F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66</w:t>
            </w:r>
          </w:p>
        </w:tc>
      </w:tr>
      <w:tr w:rsidR="00BC3A05" w:rsidRPr="006A0E50" w14:paraId="29E1E5E1" w14:textId="77777777" w:rsidTr="00B653B5">
        <w:trPr>
          <w:trHeight w:val="54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C2CEB" w14:textId="6CB6D86F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>on-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it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ales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motion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E4C1" w14:textId="6707626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681F" w14:textId="3A0C621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66D50" w14:textId="33C2022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803D" w14:textId="1F90D5F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62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6666" w14:textId="09B4B74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52068" w14:textId="7A5E0B0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92F51" w14:textId="59D418A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01E1" w14:textId="101032C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EB35" w14:textId="224217B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1B41" w14:textId="3DA9E8F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4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F85FF" w14:textId="7BCACD6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46B5E" w14:textId="27E6C6C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C5EB" w14:textId="3CE182E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6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0C13B" w14:textId="2AC8338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1CDD3" w14:textId="429FC47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</w:tr>
      <w:tr w:rsidR="00BC3A05" w:rsidRPr="006A0E50" w14:paraId="3154A5B2" w14:textId="77777777" w:rsidTr="00B653B5">
        <w:trPr>
          <w:trHeight w:val="194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CB47D" w14:textId="5A9C2943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habit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511C0" w14:textId="5D82834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6D3A2" w14:textId="6836721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1C25E" w14:textId="609B4A5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A8C27" w14:textId="63D9C53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A5B0" w14:textId="4FFC1C8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0B87" w14:textId="0920388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3BE5" w14:textId="3F9D83D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9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591CA" w14:textId="2969E4A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6C4CE" w14:textId="1100718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8E52F" w14:textId="735413E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9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0774" w14:textId="2EB4ED8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BCA4" w14:textId="45B23DC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AEB4" w14:textId="28A3FF8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020A" w14:textId="6FA8EBA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FA86" w14:textId="75A2DEE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</w:tr>
      <w:tr w:rsidR="00BC3A05" w:rsidRPr="006A0E50" w14:paraId="1C4AD045" w14:textId="77777777" w:rsidTr="00B653B5">
        <w:trPr>
          <w:trHeight w:val="694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A735E" w14:textId="77777777" w:rsidR="006A0E50" w:rsidRPr="006A0E50" w:rsidRDefault="006A0E50" w:rsidP="009C3F9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preferenc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of family</w:t>
            </w:r>
          </w:p>
          <w:p w14:paraId="17656E4A" w14:textId="5958B543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member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4D172" w14:textId="5A280C5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3BD9B" w14:textId="07B8B71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DD02F" w14:textId="325EF77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4BA1" w14:textId="535C2AD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A2DF0" w14:textId="7881FB0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130D9" w14:textId="54F76CF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BB472" w14:textId="61C9F79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59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5B6C" w14:textId="607D6B4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E0831" w14:textId="76B7710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CFDFE" w14:textId="1838F8B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7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C9F8" w14:textId="0C33E10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920FC" w14:textId="300AB1B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40FC" w14:textId="309DB9C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6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CA6E" w14:textId="471466E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2B15C" w14:textId="74D62EB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60</w:t>
            </w:r>
          </w:p>
        </w:tc>
      </w:tr>
      <w:tr w:rsidR="00BC3A05" w:rsidRPr="006A0E50" w14:paraId="458E1D0C" w14:textId="77777777" w:rsidTr="00B653B5">
        <w:trPr>
          <w:trHeight w:val="694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CA8E2" w14:textId="77777777" w:rsidR="00BC3A05" w:rsidRPr="006A0E50" w:rsidRDefault="00BC3A05" w:rsidP="009C3F9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 xml:space="preserve">sensory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properties</w:t>
            </w:r>
            <w:proofErr w:type="spellEnd"/>
          </w:p>
          <w:p w14:paraId="7D24A33C" w14:textId="4AA7C8DB" w:rsidR="00BC3A05" w:rsidRPr="006A0E50" w:rsidRDefault="00BC3A05" w:rsidP="009C3F9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tast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mell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7202C" w14:textId="2110A99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3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F6B4" w14:textId="2B5B9FD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A0C25" w14:textId="078C6DC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0A1A1" w14:textId="4690FF6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0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3F79" w14:textId="46FEA71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0CA97" w14:textId="4F8AC80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900AA" w14:textId="316119A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5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2C56" w14:textId="5DFDDCC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AA05" w14:textId="1FB4A25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664D" w14:textId="4496BADC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8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3B56" w14:textId="3247E171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4841" w14:textId="477D38B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C2AE" w14:textId="31455555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3141" w14:textId="05D80E5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44C41" w14:textId="49F8E8C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</w:tr>
      <w:tr w:rsidR="00BC3A05" w:rsidRPr="006A0E50" w14:paraId="7FBF0323" w14:textId="77777777" w:rsidTr="00B653B5">
        <w:trPr>
          <w:trHeight w:val="562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D417B" w14:textId="4C329C7C" w:rsidR="00BC3A05" w:rsidRPr="006A0E50" w:rsidRDefault="006A0E50" w:rsidP="009C3F9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A0E50">
              <w:rPr>
                <w:rFonts w:cstheme="minorHAnsi"/>
                <w:sz w:val="16"/>
                <w:szCs w:val="16"/>
                <w:lang w:val="en-GB"/>
              </w:rPr>
              <w:t>curiosity about a new produc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600A5" w14:textId="55064E3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4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A89C" w14:textId="31B4415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84D61" w14:textId="5F57A52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D3A82" w14:textId="71952C3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48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A76E0" w14:textId="5C1CC3E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4DB5" w14:textId="3F23B06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50CE6" w14:textId="39E785C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51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C75A6" w14:textId="0317E0E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A2D96" w14:textId="57144FD7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8385" w14:textId="7B63922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11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96FB7" w14:textId="2EDBD92E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F969F" w14:textId="5CC522E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351E" w14:textId="34F0F51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C9458" w14:textId="0990413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3C2A4" w14:textId="7BCEAA58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07</w:t>
            </w:r>
          </w:p>
        </w:tc>
      </w:tr>
      <w:tr w:rsidR="00BC3A05" w:rsidRPr="006A0E50" w14:paraId="71EFA11F" w14:textId="77777777" w:rsidTr="00B653B5">
        <w:trPr>
          <w:trHeight w:val="147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855C4" w14:textId="2B9A4E1A" w:rsidR="00BC3A05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price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2A61" w14:textId="76B2C5C3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9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98D79" w14:textId="642D966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54AAC" w14:textId="5B835CC9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A217" w14:textId="5350019A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3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D4510" w14:textId="07C85D9D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68A1" w14:textId="469FCA9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DBF08" w14:textId="499966D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09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67E0" w14:textId="49EA513B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F1A4" w14:textId="203EB284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DE66" w14:textId="35A3C706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70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9CEA" w14:textId="78E39DE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8247" w14:textId="545AC5A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C801" w14:textId="00EA1042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10205"/>
                <w:sz w:val="16"/>
                <w:szCs w:val="16"/>
              </w:rPr>
              <w:t>24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0A73A" w14:textId="42FD372F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C463F" w14:textId="786398F0" w:rsidR="00BC3A05" w:rsidRPr="006A0E50" w:rsidRDefault="00BC3A05" w:rsidP="00BC3A0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6A0E50" w:rsidRPr="006A0E50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A0E50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</w:tr>
      <w:tr w:rsidR="006A0E50" w:rsidRPr="006A0E50" w14:paraId="06AA4430" w14:textId="77777777" w:rsidTr="00B653B5">
        <w:trPr>
          <w:trHeight w:val="47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511FC" w14:textId="4E9A58B2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pack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AB12" w14:textId="33E3392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7FB2" w14:textId="1B1F6CB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A54F" w14:textId="1AE47F5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792C6" w14:textId="6FE0091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4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B649" w14:textId="2D022E07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BC7D7" w14:textId="40E77C15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E5B39" w14:textId="2E57405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29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E6491" w14:textId="2DA6A58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AD65" w14:textId="47C8309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E7AB" w14:textId="41D0530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68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4BC8" w14:textId="77A2B0C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82E7E" w14:textId="331E2A8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C74C3" w14:textId="736FEAD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2047" w14:textId="1C3FC20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B098D" w14:textId="62663A5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09</w:t>
            </w:r>
          </w:p>
        </w:tc>
      </w:tr>
      <w:tr w:rsidR="006A0E50" w:rsidRPr="006A0E50" w14:paraId="7608A316" w14:textId="77777777" w:rsidTr="00B653B5">
        <w:trPr>
          <w:trHeight w:val="27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6905F" w14:textId="53726FCC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incom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D696D" w14:textId="7A9E329D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8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23711" w14:textId="41C96B6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510F" w14:textId="4243D065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D63AC" w14:textId="6151884C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37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5924E" w14:textId="1E0722B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A857E" w14:textId="2BE2F82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ED5E" w14:textId="495EF48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7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0AA4" w14:textId="4C64F26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EE0BD" w14:textId="11D50A25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E1D" w14:textId="63275A8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5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F500" w14:textId="4715ECD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F25E" w14:textId="1C325A1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7D32B" w14:textId="2BCD4545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CFC59" w14:textId="4B181E26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D979" w14:textId="56D6216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67</w:t>
            </w:r>
          </w:p>
        </w:tc>
      </w:tr>
      <w:tr w:rsidR="006A0E50" w:rsidRPr="006A0E50" w14:paraId="7A9B9270" w14:textId="77777777" w:rsidTr="00B653B5">
        <w:trPr>
          <w:trHeight w:val="362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582AC" w14:textId="2DF3426E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r w:rsidRPr="006A0E50">
              <w:rPr>
                <w:rFonts w:cstheme="minorHAnsi"/>
                <w:sz w:val="16"/>
                <w:szCs w:val="16"/>
              </w:rPr>
              <w:t>in-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store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availability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2C7BF" w14:textId="1224CDC7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29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593E5" w14:textId="2A69F145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7AA28" w14:textId="33C3A26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7A4EF" w14:textId="03D5599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0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4DF3" w14:textId="0F29482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E370B" w14:textId="5FB8E4E9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2A40B" w14:textId="5A357A82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48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2E5D" w14:textId="16F6CECD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B5CA3" w14:textId="5B4F5D9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D8B31" w14:textId="7D4A160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57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B68F" w14:textId="17180E6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6B09" w14:textId="0C69AC0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FF00" w14:textId="6B97E69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0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E8ED2" w14:textId="6934855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9F6BE" w14:textId="7C19F3F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14</w:t>
            </w:r>
          </w:p>
        </w:tc>
      </w:tr>
      <w:tr w:rsidR="006A0E50" w:rsidRPr="006A0E50" w14:paraId="48CB7DBE" w14:textId="77777777" w:rsidTr="00B653B5">
        <w:trPr>
          <w:trHeight w:val="609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DD477" w14:textId="1744249F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shelf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life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A3C8" w14:textId="2A64055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2598" w14:textId="7F65ACC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0E77" w14:textId="148380D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EA154" w14:textId="2CC3E0B9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01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F2E6" w14:textId="5CC3D35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4429" w14:textId="120F323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B43C" w14:textId="7230369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23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C2562" w14:textId="5FE8FEFE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F44C" w14:textId="619E993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DD53" w14:textId="0B66B7E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35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1B191" w14:textId="2C1F70F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B72E" w14:textId="7954320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13FB1" w14:textId="55E2085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60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55D5E" w14:textId="16B38B3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BA08F" w14:textId="51B8D116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772</w:t>
            </w:r>
          </w:p>
        </w:tc>
      </w:tr>
      <w:tr w:rsidR="006A0E50" w:rsidRPr="006A0E50" w14:paraId="1C93FA99" w14:textId="77777777" w:rsidTr="00B653B5">
        <w:trPr>
          <w:trHeight w:val="195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BC2A" w14:textId="73F498DF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lastRenderedPageBreak/>
              <w:t>product</w:t>
            </w:r>
            <w:proofErr w:type="spellEnd"/>
            <w:r w:rsidRPr="006A0E5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6A0E50">
              <w:rPr>
                <w:rFonts w:cstheme="minorHAnsi"/>
                <w:sz w:val="16"/>
                <w:szCs w:val="16"/>
              </w:rPr>
              <w:t>brand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65E71" w14:textId="602AFB7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2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1DDF4" w14:textId="5E18AD0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CCFBA" w14:textId="3F4A7F1C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F699" w14:textId="68366F8E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46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6383A" w14:textId="5F6ED959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F172" w14:textId="04F6980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7D3A" w14:textId="2E48ABCD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3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F99A" w14:textId="041430AC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A797D" w14:textId="199C31D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8381" w14:textId="26D450D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.11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8D691" w14:textId="2882A72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C1EF7" w14:textId="19F7C44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BC9B" w14:textId="7BD435D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5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C35BD" w14:textId="4E842C7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6CAC" w14:textId="79CED37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31</w:t>
            </w:r>
          </w:p>
        </w:tc>
      </w:tr>
      <w:tr w:rsidR="006A0E50" w:rsidRPr="006A0E50" w14:paraId="7B173957" w14:textId="77777777" w:rsidTr="00B653B5">
        <w:trPr>
          <w:trHeight w:val="184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17993" w14:textId="16828B7F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6A0E50">
              <w:rPr>
                <w:rFonts w:cstheme="minorHAnsi"/>
                <w:sz w:val="16"/>
                <w:szCs w:val="16"/>
              </w:rPr>
              <w:t>manufacturer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1ECDE" w14:textId="237F282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40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8F337" w14:textId="2B5D669D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7547A" w14:textId="74D5E0B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0C1CE" w14:textId="68F837E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3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7F4D8" w14:textId="1457B1E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E9CB" w14:textId="3113B52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FD18" w14:textId="30BAD96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31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4E38" w14:textId="50DAFD5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A5A4" w14:textId="4B15DB1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B629E" w14:textId="41B35597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.03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2F94D" w14:textId="216AD0B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2D7C4" w14:textId="234AF0C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370C" w14:textId="107BC53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51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8DB7" w14:textId="709F1101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194D3" w14:textId="6C60C60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03</w:t>
            </w:r>
          </w:p>
        </w:tc>
      </w:tr>
      <w:tr w:rsidR="006A0E50" w:rsidRPr="006A0E50" w14:paraId="5629860D" w14:textId="77777777" w:rsidTr="00B653B5">
        <w:trPr>
          <w:trHeight w:val="212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FC4E1" w14:textId="2F3C4CCC" w:rsidR="006A0E50" w:rsidRPr="006A0E50" w:rsidRDefault="006A0E50" w:rsidP="009C3F92">
            <w:pPr>
              <w:spacing w:after="0" w:line="240" w:lineRule="auto"/>
              <w:rPr>
                <w:rFonts w:cstheme="minorHAnsi"/>
                <w:color w:val="264A60"/>
                <w:sz w:val="16"/>
                <w:szCs w:val="16"/>
                <w:lang w:val="en-GB"/>
              </w:rPr>
            </w:pPr>
            <w:r w:rsidRPr="006A0E50">
              <w:rPr>
                <w:rFonts w:cstheme="minorHAnsi"/>
                <w:sz w:val="16"/>
                <w:szCs w:val="16"/>
                <w:lang w:val="en-GB"/>
              </w:rPr>
              <w:t>country of origin of the produc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B266" w14:textId="5E207246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483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B18C" w14:textId="5469D6DD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0E12" w14:textId="6551F144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8396" w14:textId="39B27BF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17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CA11" w14:textId="6637516C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0B4C2" w14:textId="50B3C8F2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228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3545D" w14:textId="16EE457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-0.13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83E1C" w14:textId="75296EF7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3BF91" w14:textId="0EAD9606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0035" w14:textId="0B260198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216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9C5A0" w14:textId="4CD6D583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F52D6" w14:textId="24704A3F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988B3" w14:textId="7577C1E0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10205"/>
                <w:sz w:val="16"/>
                <w:szCs w:val="16"/>
              </w:rPr>
              <w:t>0.505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1444" w14:textId="066AFFCA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C5B5B" w14:textId="2385FC9B" w:rsidR="006A0E50" w:rsidRPr="006A0E50" w:rsidRDefault="006A0E50" w:rsidP="006A0E5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0E50">
              <w:rPr>
                <w:rFonts w:cstheme="minorHAnsi"/>
                <w:color w:val="000000"/>
                <w:sz w:val="16"/>
                <w:szCs w:val="16"/>
              </w:rPr>
              <w:t>0.476</w:t>
            </w:r>
          </w:p>
        </w:tc>
      </w:tr>
    </w:tbl>
    <w:p w14:paraId="7C3DCC9B" w14:textId="3AD049E7" w:rsidR="00F32355" w:rsidRDefault="00B653B5">
      <w:pPr>
        <w:rPr>
          <w:rFonts w:cstheme="minorHAnsi"/>
          <w:sz w:val="20"/>
          <w:szCs w:val="20"/>
          <w:lang w:val="en-GB"/>
        </w:rPr>
      </w:pPr>
      <w:r w:rsidRPr="00B653B5">
        <w:rPr>
          <w:rFonts w:cstheme="minorHAnsi"/>
          <w:sz w:val="20"/>
          <w:szCs w:val="20"/>
          <w:lang w:val="en-GB"/>
        </w:rPr>
        <w:t xml:space="preserve">Symbol designations: </w:t>
      </w:r>
      <w:r w:rsidR="00F32355" w:rsidRPr="00F32355">
        <w:rPr>
          <w:rFonts w:cstheme="minorHAnsi"/>
          <w:sz w:val="20"/>
          <w:szCs w:val="20"/>
          <w:lang w:val="en-GB"/>
        </w:rPr>
        <w:t xml:space="preserve">T-total, </w:t>
      </w:r>
      <w:r w:rsidRPr="00B653B5">
        <w:rPr>
          <w:rFonts w:cstheme="minorHAnsi"/>
          <w:sz w:val="20"/>
          <w:szCs w:val="20"/>
          <w:lang w:val="en-GB"/>
        </w:rPr>
        <w:t>F- female, M - male.</w:t>
      </w:r>
    </w:p>
    <w:p w14:paraId="55632E99" w14:textId="4F5147D6" w:rsidR="0091104E" w:rsidRPr="006A0E50" w:rsidRDefault="009C3F9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ource: </w:t>
      </w:r>
      <w:proofErr w:type="spellStart"/>
      <w:r>
        <w:rPr>
          <w:rFonts w:cstheme="minorHAnsi"/>
          <w:sz w:val="20"/>
          <w:szCs w:val="20"/>
        </w:rPr>
        <w:t>Own</w:t>
      </w:r>
      <w:proofErr w:type="spellEnd"/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study</w:t>
      </w:r>
      <w:proofErr w:type="spellEnd"/>
      <w:r>
        <w:rPr>
          <w:rFonts w:cstheme="minorHAnsi"/>
          <w:sz w:val="20"/>
          <w:szCs w:val="20"/>
        </w:rPr>
        <w:t>.</w:t>
      </w:r>
    </w:p>
    <w:sectPr w:rsidR="0091104E" w:rsidRPr="006A0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4E"/>
    <w:rsid w:val="00263845"/>
    <w:rsid w:val="00544F2E"/>
    <w:rsid w:val="006A0E50"/>
    <w:rsid w:val="0091104E"/>
    <w:rsid w:val="009C3F92"/>
    <w:rsid w:val="00AC7F3C"/>
    <w:rsid w:val="00B653B5"/>
    <w:rsid w:val="00BC3A05"/>
    <w:rsid w:val="00F3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92BF3"/>
  <w15:chartTrackingRefBased/>
  <w15:docId w15:val="{7C556E7F-D2F6-4570-A7E5-4A769235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1104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BC3A0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C3A0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C3A0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C3A0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C3A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0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.Komor</dc:creator>
  <cp:keywords/>
  <dc:description/>
  <cp:lastModifiedBy>Aneta Jarosz-Angowska</cp:lastModifiedBy>
  <cp:revision>3</cp:revision>
  <dcterms:created xsi:type="dcterms:W3CDTF">2025-12-18T19:29:00Z</dcterms:created>
  <dcterms:modified xsi:type="dcterms:W3CDTF">2025-12-18T19:34:00Z</dcterms:modified>
</cp:coreProperties>
</file>